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Appendix. Search strategy in each databas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ub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e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((((((perfluorinated) OR perfluorooctanoic) OR perfluorooctane) OR perfluorohexane) OR PFOS) OR PFOA) OR PFHxS ) AND thyroid Filters: Publication date to 2017/04/30; English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lters: </w:t>
      </w:r>
      <w:r>
        <w:rPr>
          <w:rFonts w:cs="Times New Roman" w:ascii="Times New Roman" w:hAnsi="Times New Roman"/>
          <w:sz w:val="24"/>
          <w:szCs w:val="24"/>
        </w:rPr>
        <w:t>Publication d</w:t>
      </w:r>
      <w:r>
        <w:rPr>
          <w:rFonts w:cs="Times New Roman" w:ascii="Times New Roman" w:hAnsi="Times New Roman"/>
          <w:sz w:val="24"/>
          <w:szCs w:val="24"/>
        </w:rPr>
        <w:t>ate to 2017/04/3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lters: English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earch #1 (All Fields): ((((((perfluorinated) OR perfluorooctanoic) OR perfluorooctane) OR perfluorohexane) OR PFOS) OR PFOA) OR PFHxS </w:t>
      </w:r>
    </w:p>
    <w:p>
      <w:pPr>
        <w:pStyle w:val="Normal"/>
        <w:rPr/>
      </w:pPr>
      <w:r>
        <w:rPr>
          <w:rFonts w:cs="맑은 고딕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 result: 479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earch #2 (All Fields): (#1) AND thyroid</w:t>
      </w:r>
    </w:p>
    <w:p>
      <w:pPr>
        <w:pStyle w:val="Normal"/>
        <w:rPr/>
      </w:pPr>
      <w:r>
        <w:rPr>
          <w:rFonts w:cs="맑은 고딕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 result: 11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mbase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((perfluorinated OR perfluorooctanoic OR perfluorooctane OR perfluorohexane OR pfos OR pfhxs) NOT [30-4-2017]/sd AND [english]/lim) AND (thyroid NOT [30-4-2017]/sd AND [english]/lim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Limit to : </w:t>
      </w:r>
      <w:r>
        <w:rPr>
          <w:rFonts w:cs="Times New Roman" w:ascii="Times New Roman" w:hAnsi="Times New Roman"/>
          <w:sz w:val="24"/>
          <w:szCs w:val="24"/>
        </w:rPr>
        <w:t>Records added to Embase: date to 2017/4/3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mit to : </w:t>
      </w:r>
      <w:r>
        <w:rPr>
          <w:rFonts w:cs="Times New Roman" w:ascii="Times New Roman" w:hAnsi="Times New Roman"/>
          <w:sz w:val="24"/>
          <w:szCs w:val="24"/>
        </w:rPr>
        <w:t>Englis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#1 (All Fields): (perfluorinated OR perfluorooctanoic OR perfluorooctane OR perfluorohexane OR pfos OR pfhxs) NOT [30-4-2017]/sd AND [english]/lim</w:t>
      </w:r>
    </w:p>
    <w:p>
      <w:pPr>
        <w:pStyle w:val="Normal"/>
        <w:rPr/>
      </w:pPr>
      <w:r>
        <w:rPr>
          <w:rFonts w:cs="맑은 고딕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 result: 528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#2 (All Fields): thyroid NOT [30-4-2017]/sd AND [english]/lim</w:t>
      </w:r>
    </w:p>
    <w:p>
      <w:pPr>
        <w:pStyle w:val="Normal"/>
        <w:rPr/>
      </w:pPr>
      <w:r>
        <w:rPr>
          <w:rFonts w:cs="맑은 고딕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 result: 19996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#3: #1 AND #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 result: 15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cluded 11 articles which published after 30 April 20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 result: 1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eb of Scienc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earch #1</w:t>
      </w:r>
      <w:r>
        <w:rPr>
          <w:rFonts w:cs="Times New Roman" w:ascii="Times New Roman" w:hAnsi="Times New Roman"/>
          <w:sz w:val="24"/>
          <w:szCs w:val="24"/>
        </w:rPr>
        <w:t>: TOPIC: (perfluorinated) OR TOPIC: (perfluorooctanoic) OR TOPIC: (perfluorooctane) OR TOPIC: (perfluorohexane) OR TOPIC: (PFOS) OR TOPIC: (PFOA) OR TOPIC: (PFHx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ined by: LANGUAGES: ( ENGLISH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span: 1864-2017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맑은 고딕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 result: 1095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earch #2: TOPIC: (thyroid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ined by: LANGUAGES: ( ENGLISH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span: 1864-2017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맑은 고딕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 result: 242003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earch #3: #1 AND #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맑은 고딕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 result: 20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cluded 14 articles which published after 30 April 2017</w:t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→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 result: 193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6:57:00Z</dcterms:created>
  <dc:creator>Windows 사용자</dc:creator>
  <dc:description/>
  <cp:keywords/>
  <dc:language>en-US</dc:language>
  <cp:lastModifiedBy>Windows 사용자</cp:lastModifiedBy>
  <dcterms:modified xsi:type="dcterms:W3CDTF">2018-05-03T04:40:00Z</dcterms:modified>
  <cp:revision>4</cp:revision>
  <dc:subject/>
  <dc:title/>
</cp:coreProperties>
</file>